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FE9" w:rsidRDefault="00445FE9" w:rsidP="00445FE9">
      <w:pPr>
        <w:spacing w:before="240" w:line="48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Table S4. </w:t>
      </w:r>
      <w:r>
        <w:rPr>
          <w:sz w:val="20"/>
          <w:szCs w:val="20"/>
        </w:rPr>
        <w:t>Primer sequences for mRNA profiling assays.</w:t>
      </w:r>
    </w:p>
    <w:tbl>
      <w:tblPr>
        <w:tblW w:w="7395" w:type="dxa"/>
        <w:tblInd w:w="113" w:type="dxa"/>
        <w:tblLook w:val="04A0" w:firstRow="1" w:lastRow="0" w:firstColumn="1" w:lastColumn="0" w:noHBand="0" w:noVBand="1"/>
      </w:tblPr>
      <w:tblGrid>
        <w:gridCol w:w="1429"/>
        <w:gridCol w:w="4123"/>
        <w:gridCol w:w="1843"/>
      </w:tblGrid>
      <w:tr w:rsidR="00445FE9" w:rsidTr="000F3102">
        <w:trPr>
          <w:trHeight w:val="30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45FE9" w:rsidRDefault="00445FE9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pair</w:t>
            </w: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45FE9" w:rsidRDefault="00445FE9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5FE9" w:rsidRDefault="00445FE9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size, bp</w:t>
            </w:r>
          </w:p>
        </w:tc>
      </w:tr>
      <w:tr w:rsidR="00673C44" w:rsidTr="0040621D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73C44" w:rsidRPr="00673C44" w:rsidRDefault="00673C4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IWIL2   </w:t>
            </w:r>
            <w:r>
              <w:rPr>
                <w:sz w:val="20"/>
                <w:szCs w:val="20"/>
              </w:rPr>
              <w:t>exons 2-23</w:t>
            </w:r>
          </w:p>
        </w:tc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73C44" w:rsidRPr="00D7552E" w:rsidRDefault="00673C44" w:rsidP="000F3102">
            <w:pPr>
              <w:spacing w:before="240" w:line="480" w:lineRule="auto"/>
              <w:rPr>
                <w:sz w:val="20"/>
                <w:szCs w:val="20"/>
                <w:lang w:val="ru-RU"/>
              </w:rPr>
            </w:pPr>
            <w:r>
              <w:rPr>
                <w:sz w:val="20"/>
                <w:szCs w:val="20"/>
              </w:rPr>
              <w:t xml:space="preserve">CAGGCAGAGGCCATGTATTT and </w:t>
            </w:r>
            <w:r w:rsidR="00D7552E">
              <w:rPr>
                <w:sz w:val="20"/>
                <w:szCs w:val="20"/>
              </w:rPr>
              <w:t>GCTGTTACTCAGAAACT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73C44" w:rsidRDefault="00D7552E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0</w:t>
            </w:r>
          </w:p>
        </w:tc>
      </w:tr>
      <w:tr w:rsidR="00445FE9" w:rsidTr="0040621D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5FE9" w:rsidRDefault="0040621D" w:rsidP="000F3102">
            <w:pPr>
              <w:spacing w:before="240" w:line="480" w:lineRule="auto"/>
              <w:rPr>
                <w:sz w:val="20"/>
                <w:szCs w:val="20"/>
              </w:rPr>
            </w:pPr>
            <w:r w:rsidRPr="00EB6B3D">
              <w:rPr>
                <w:i/>
                <w:sz w:val="20"/>
                <w:szCs w:val="20"/>
              </w:rPr>
              <w:t>PIWIL2</w:t>
            </w:r>
            <w:r>
              <w:rPr>
                <w:sz w:val="20"/>
                <w:szCs w:val="20"/>
              </w:rPr>
              <w:t xml:space="preserve">  </w:t>
            </w:r>
            <w:r w:rsidR="00EB6B3D">
              <w:rPr>
                <w:sz w:val="20"/>
                <w:szCs w:val="20"/>
              </w:rPr>
              <w:t xml:space="preserve"> </w:t>
            </w:r>
            <w:r w:rsidR="00445FE9">
              <w:rPr>
                <w:sz w:val="20"/>
                <w:szCs w:val="20"/>
              </w:rPr>
              <w:t>exons 6-8</w:t>
            </w:r>
          </w:p>
        </w:tc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5FE9" w:rsidRDefault="00445FE9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TCATAATGAAGCAGTTTATC and CCAGGATCTTTGTCATCTGAA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5FE9" w:rsidRDefault="00445FE9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</w:tr>
      <w:tr w:rsidR="00445FE9" w:rsidTr="0040621D">
        <w:trPr>
          <w:trHeight w:val="30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5FE9" w:rsidRDefault="0040621D" w:rsidP="000F3102">
            <w:pPr>
              <w:spacing w:before="240" w:line="480" w:lineRule="auto"/>
              <w:rPr>
                <w:sz w:val="20"/>
                <w:szCs w:val="20"/>
              </w:rPr>
            </w:pPr>
            <w:r w:rsidRPr="00EB6B3D">
              <w:rPr>
                <w:i/>
                <w:sz w:val="20"/>
                <w:szCs w:val="20"/>
              </w:rPr>
              <w:t>PIWIL2</w:t>
            </w:r>
            <w:r>
              <w:rPr>
                <w:sz w:val="20"/>
                <w:szCs w:val="20"/>
              </w:rPr>
              <w:t xml:space="preserve"> </w:t>
            </w:r>
            <w:r w:rsidR="00EB6B3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="00445FE9">
              <w:rPr>
                <w:sz w:val="20"/>
                <w:szCs w:val="20"/>
              </w:rPr>
              <w:t>exons 8-9</w:t>
            </w: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45FE9" w:rsidRDefault="00445FE9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TGTGCATTCCCTTCT and GTTTCTCCCCACAAGCTT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5FE9" w:rsidRDefault="00445FE9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 w:rsidR="0040621D" w:rsidTr="0040621D">
        <w:trPr>
          <w:trHeight w:val="30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0621D" w:rsidRPr="00EB6B3D" w:rsidRDefault="0040621D" w:rsidP="000F3102">
            <w:pPr>
              <w:spacing w:before="240" w:line="480" w:lineRule="auto"/>
              <w:rPr>
                <w:i/>
                <w:sz w:val="20"/>
                <w:szCs w:val="20"/>
              </w:rPr>
            </w:pPr>
            <w:r w:rsidRPr="00EB6B3D">
              <w:rPr>
                <w:i/>
                <w:sz w:val="20"/>
                <w:szCs w:val="20"/>
              </w:rPr>
              <w:t>NANOG</w:t>
            </w: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0621D" w:rsidRPr="0040621D" w:rsidRDefault="0040621D" w:rsidP="000F3102">
            <w:pPr>
              <w:spacing w:before="240" w:line="480" w:lineRule="auto"/>
              <w:rPr>
                <w:sz w:val="20"/>
                <w:szCs w:val="20"/>
                <w:lang w:val="ru-RU"/>
              </w:rPr>
            </w:pPr>
            <w:r>
              <w:rPr>
                <w:sz w:val="20"/>
                <w:szCs w:val="20"/>
              </w:rPr>
              <w:t>GCTGAAGAATAGCAATGGTG and AGTCGGGTTCACCAGG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0621D" w:rsidRDefault="00B82920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40621D" w:rsidTr="0040621D">
        <w:trPr>
          <w:trHeight w:val="30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0621D" w:rsidRPr="00EB6B3D" w:rsidRDefault="00F07102" w:rsidP="000F3102">
            <w:pPr>
              <w:spacing w:before="240" w:line="480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CT4 (</w:t>
            </w:r>
            <w:r w:rsidR="0040621D" w:rsidRPr="00EB6B3D">
              <w:rPr>
                <w:i/>
                <w:sz w:val="20"/>
                <w:szCs w:val="20"/>
              </w:rPr>
              <w:t>POU5F1</w:t>
            </w:r>
            <w:r>
              <w:rPr>
                <w:i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0621D" w:rsidRDefault="00B82920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GCAGATCAGCCACAT and TAGTCGCTGCTTGATCGCT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0621D" w:rsidRDefault="00B82920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40621D" w:rsidTr="0040621D">
        <w:trPr>
          <w:trHeight w:val="30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0621D" w:rsidRPr="00B77798" w:rsidRDefault="0040621D" w:rsidP="000F3102">
            <w:pPr>
              <w:spacing w:before="240" w:line="480" w:lineRule="auto"/>
              <w:rPr>
                <w:sz w:val="20"/>
                <w:szCs w:val="20"/>
              </w:rPr>
            </w:pPr>
            <w:r w:rsidRPr="00B77798">
              <w:rPr>
                <w:sz w:val="20"/>
                <w:szCs w:val="20"/>
              </w:rPr>
              <w:t>18S</w:t>
            </w:r>
            <w:r w:rsidR="00B77798">
              <w:rPr>
                <w:sz w:val="20"/>
                <w:szCs w:val="20"/>
              </w:rPr>
              <w:t xml:space="preserve"> rRNA</w:t>
            </w: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0621D" w:rsidRDefault="00EB6B3D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TTCTATTTTGTTGGT and ATGCCAGAGTCTCGTTCGT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0621D" w:rsidRDefault="00B82920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</w:tr>
    </w:tbl>
    <w:p w:rsidR="00E63A0A" w:rsidRDefault="00E63A0A" w:rsidP="00445FE9">
      <w:pPr>
        <w:spacing w:before="240" w:line="480" w:lineRule="auto"/>
      </w:pPr>
    </w:p>
    <w:sectPr w:rsidR="00E63A0A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FE9"/>
    <w:rsid w:val="0040621D"/>
    <w:rsid w:val="00445FE9"/>
    <w:rsid w:val="00673C44"/>
    <w:rsid w:val="00B77798"/>
    <w:rsid w:val="00B82920"/>
    <w:rsid w:val="00D7552E"/>
    <w:rsid w:val="00E63A0A"/>
    <w:rsid w:val="00EB6B3D"/>
    <w:rsid w:val="00F0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4AA7EE-0C9D-4506-B514-4E0366E6C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5F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r gaynetdinov</dc:creator>
  <cp:keywords/>
  <dc:description/>
  <cp:lastModifiedBy>ildar gainetdinov</cp:lastModifiedBy>
  <cp:revision>5</cp:revision>
  <dcterms:created xsi:type="dcterms:W3CDTF">2014-06-27T11:48:00Z</dcterms:created>
  <dcterms:modified xsi:type="dcterms:W3CDTF">2014-09-03T19:35:00Z</dcterms:modified>
</cp:coreProperties>
</file>